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406"/>
        <w:tblW w:w="16400" w:type="dxa"/>
        <w:tblLook w:val="04A0" w:firstRow="1" w:lastRow="0" w:firstColumn="1" w:lastColumn="0" w:noHBand="0" w:noVBand="1"/>
      </w:tblPr>
      <w:tblGrid>
        <w:gridCol w:w="2518"/>
        <w:gridCol w:w="3924"/>
        <w:gridCol w:w="3215"/>
        <w:gridCol w:w="4823"/>
        <w:gridCol w:w="960"/>
        <w:gridCol w:w="960"/>
      </w:tblGrid>
      <w:tr w:rsidR="00E4717D" w:rsidRPr="00E4717D" w:rsidTr="006C15DB">
        <w:trPr>
          <w:trHeight w:val="31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perties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osynthetic genes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op</w:t>
            </w:r>
          </w:p>
        </w:tc>
      </w:tr>
      <w:tr w:rsidR="00E4717D" w:rsidRPr="00E4717D" w:rsidTr="006C15DB">
        <w:trPr>
          <w:trHeight w:val="620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ytohormone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oduction and stress alleviation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agement of ethylene stress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 (1-Aminocyclopropane-1-carboxylic acid) deamina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562_length_5214_cov_3.44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61</w:t>
            </w:r>
          </w:p>
        </w:tc>
      </w:tr>
      <w:tr w:rsidR="00E4717D" w:rsidRPr="00E4717D" w:rsidTr="006C15DB">
        <w:trPr>
          <w:trHeight w:val="62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duction of IAA (Indole Acetic Acid)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le-3-glycerate phosphate syntha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802_length_3768_cov_2.91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7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dole pyruvate </w:t>
            </w: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idoreductase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1081_length_2581_cov_3.50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7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dole </w:t>
            </w: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amide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oxylate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q1046_length_2690_cov_2.33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3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yptophan synthase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274_length_8346_cov_3.55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27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itrile </w:t>
            </w: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atase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unit alpha 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393_length_6908_cov_3.57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96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itrile </w:t>
            </w: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atase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unit beta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393_length_6908_cov_3.57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83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sphate solubilization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roloquinoline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inone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BC3C46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qq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387_length_6923_cov_4.05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72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BC3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o</w:t>
            </w:r>
            <w:r w:rsidR="00BC3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se</w:t>
            </w:r>
            <w:proofErr w:type="spellEnd"/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BC3C46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no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1553_length_1281_cov_3.32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rogen fixation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f</w:t>
            </w:r>
            <w:proofErr w:type="spellEnd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ene cluster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if</w:t>
            </w:r>
            <w:proofErr w:type="spellEnd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HDK, </w:t>
            </w: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ifQ</w:t>
            </w:r>
            <w:proofErr w:type="spellEnd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1101_length_2501_cov_3.72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4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T</w:t>
            </w:r>
            <w:proofErr w:type="spellEnd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ir</w:t>
            </w:r>
            <w:proofErr w:type="spellEnd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, nor, </w:t>
            </w: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lO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1827_length_697_cov_2.6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1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 biosynthesis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rolnitrin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rnA-prnD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236_length_8953_cov_4.2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9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erophore Biosynthesis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chelin</w:t>
            </w:r>
            <w:proofErr w:type="spellEnd"/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chR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747_length_4108_cov_2.41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1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ric siderophore transport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chD-pchA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522_length_5532_cov_4.02239_59_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3</w:t>
            </w:r>
          </w:p>
        </w:tc>
      </w:tr>
      <w:tr w:rsidR="00E4717D" w:rsidRPr="00E4717D" w:rsidTr="006C15DB">
        <w:trPr>
          <w:trHeight w:val="310"/>
        </w:trPr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-type siderophore export system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17D" w:rsidRPr="00BC3C46" w:rsidRDefault="00BC3C46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</w:t>
            </w:r>
            <w:r w:rsidR="00E4717D"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oB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541_length_5390_cov_3.94148_1970_3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17D" w:rsidRPr="00E4717D" w:rsidRDefault="00E4717D" w:rsidP="00E4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3</w:t>
            </w:r>
          </w:p>
        </w:tc>
      </w:tr>
      <w:tr w:rsidR="006F0353" w:rsidRPr="00E4717D" w:rsidTr="006C15DB">
        <w:trPr>
          <w:trHeight w:val="310"/>
        </w:trPr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353" w:rsidRPr="00E4717D" w:rsidRDefault="006F0353" w:rsidP="006F0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353" w:rsidRPr="00E4717D" w:rsidRDefault="006F0353" w:rsidP="006F0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derophore </w:t>
            </w:r>
            <w:proofErr w:type="spellStart"/>
            <w:r w:rsidRPr="00E4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overdine</w:t>
            </w:r>
            <w:proofErr w:type="spellEnd"/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353" w:rsidRPr="00BC3C46" w:rsidRDefault="00BC3C46" w:rsidP="006F0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  <w:r w:rsidR="006F0353" w:rsidRPr="00BC3C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d</w:t>
            </w:r>
            <w:proofErr w:type="spellEnd"/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353" w:rsidRPr="006F0353" w:rsidRDefault="006F0353" w:rsidP="006F03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1988_length_485_cov_0.849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353" w:rsidRPr="006F0353" w:rsidRDefault="006F0353" w:rsidP="006F0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353" w:rsidRPr="006F0353" w:rsidRDefault="006F0353" w:rsidP="006F0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</w:tbl>
    <w:p w:rsidR="00E4717D" w:rsidRPr="00E4717D" w:rsidRDefault="00E4717D" w:rsidP="00E4717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4 Table</w:t>
      </w:r>
      <w:r w:rsidRPr="00E471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proofErr w:type="gramEnd"/>
      <w:r w:rsidRPr="00E471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</w:t>
      </w:r>
      <w:r w:rsidR="006F035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cation</w:t>
      </w:r>
      <w:r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f genes involved in plant growth promotion activity detected from RAST, </w:t>
      </w:r>
      <w:proofErr w:type="spellStart"/>
      <w:r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tiSMASH</w:t>
      </w:r>
      <w:proofErr w:type="spellEnd"/>
      <w:r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9475B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58163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</w:t>
      </w:r>
      <w:r w:rsidR="00581638"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IFAR</w:t>
      </w:r>
      <w:r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alysis of the </w:t>
      </w:r>
      <w:r w:rsidR="009475BD"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ole genome</w:t>
      </w:r>
      <w:r w:rsidR="009475B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f </w:t>
      </w:r>
      <w:bookmarkStart w:id="0" w:name="_GoBack"/>
      <w:bookmarkEnd w:id="0"/>
      <w:r w:rsidRPr="00E471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B. contaminans</w:t>
      </w:r>
      <w:r w:rsidRPr="00E4717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Z.</w:t>
      </w:r>
    </w:p>
    <w:p w:rsidR="000E23EF" w:rsidRDefault="000E23EF"/>
    <w:p w:rsidR="00E4717D" w:rsidRDefault="00E4717D"/>
    <w:p w:rsidR="00E4717D" w:rsidRDefault="00E4717D"/>
    <w:sectPr w:rsidR="00E4717D" w:rsidSect="00E471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FA3" w:rsidRDefault="00196FA3" w:rsidP="00E4717D">
      <w:pPr>
        <w:spacing w:after="0" w:line="240" w:lineRule="auto"/>
      </w:pPr>
      <w:r>
        <w:separator/>
      </w:r>
    </w:p>
  </w:endnote>
  <w:endnote w:type="continuationSeparator" w:id="0">
    <w:p w:rsidR="00196FA3" w:rsidRDefault="00196FA3" w:rsidP="00E47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FA3" w:rsidRDefault="00196FA3" w:rsidP="00E4717D">
      <w:pPr>
        <w:spacing w:after="0" w:line="240" w:lineRule="auto"/>
      </w:pPr>
      <w:r>
        <w:separator/>
      </w:r>
    </w:p>
  </w:footnote>
  <w:footnote w:type="continuationSeparator" w:id="0">
    <w:p w:rsidR="00196FA3" w:rsidRDefault="00196FA3" w:rsidP="00E47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17D"/>
    <w:rsid w:val="00000E2D"/>
    <w:rsid w:val="000E23EF"/>
    <w:rsid w:val="00196FA3"/>
    <w:rsid w:val="00387A57"/>
    <w:rsid w:val="00581638"/>
    <w:rsid w:val="005D6855"/>
    <w:rsid w:val="006C15DB"/>
    <w:rsid w:val="006F0353"/>
    <w:rsid w:val="007E5FD1"/>
    <w:rsid w:val="009475BD"/>
    <w:rsid w:val="00BC3C46"/>
    <w:rsid w:val="00C12684"/>
    <w:rsid w:val="00E4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7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17D"/>
  </w:style>
  <w:style w:type="paragraph" w:styleId="Footer">
    <w:name w:val="footer"/>
    <w:basedOn w:val="Normal"/>
    <w:link w:val="FooterChar"/>
    <w:uiPriority w:val="99"/>
    <w:unhideWhenUsed/>
    <w:rsid w:val="00E47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1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7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17D"/>
  </w:style>
  <w:style w:type="paragraph" w:styleId="Footer">
    <w:name w:val="footer"/>
    <w:basedOn w:val="Normal"/>
    <w:link w:val="FooterChar"/>
    <w:uiPriority w:val="99"/>
    <w:unhideWhenUsed/>
    <w:rsid w:val="00E47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ul Islam</dc:creator>
  <cp:lastModifiedBy>Riazul Islam</cp:lastModifiedBy>
  <cp:revision>2</cp:revision>
  <dcterms:created xsi:type="dcterms:W3CDTF">2021-09-07T08:24:00Z</dcterms:created>
  <dcterms:modified xsi:type="dcterms:W3CDTF">2021-09-07T08:24:00Z</dcterms:modified>
</cp:coreProperties>
</file>